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9956E" w14:textId="77777777" w:rsidR="003228E4" w:rsidRPr="000C7FA6" w:rsidRDefault="003228E4" w:rsidP="003228E4">
      <w:pPr>
        <w:snapToGrid w:val="0"/>
        <w:spacing w:line="480" w:lineRule="auto"/>
        <w:rPr>
          <w:rFonts w:ascii="Times New Roman" w:hAnsi="Times New Roman" w:cs="Times New Roman"/>
        </w:rPr>
      </w:pPr>
      <w:r w:rsidRPr="000C7FA6">
        <w:rPr>
          <w:rFonts w:ascii="Times New Roman" w:hAnsi="Times New Roman" w:cs="Times New Roman"/>
          <w:b/>
          <w:bCs/>
        </w:rPr>
        <w:t>Appendix I.</w:t>
      </w:r>
      <w:r w:rsidRPr="000C7FA6">
        <w:rPr>
          <w:rFonts w:ascii="Times New Roman" w:hAnsi="Times New Roman" w:cs="Times New Roman"/>
        </w:rPr>
        <w:t xml:space="preserve"> List of test words: nine minimal pairs with two syllables, in which one contains a </w:t>
      </w:r>
      <w:proofErr w:type="gramStart"/>
      <w:r w:rsidRPr="000C7FA6">
        <w:rPr>
          <w:rFonts w:ascii="Times New Roman" w:hAnsi="Times New Roman" w:cs="Times New Roman"/>
        </w:rPr>
        <w:t>geminate</w:t>
      </w:r>
      <w:proofErr w:type="gramEnd"/>
      <w:r w:rsidRPr="000C7FA6">
        <w:rPr>
          <w:rFonts w:ascii="Times New Roman" w:hAnsi="Times New Roman" w:cs="Times New Roman"/>
        </w:rPr>
        <w:t xml:space="preserve"> and another a singleton are used as test words in the perceptual experimen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04"/>
        <w:gridCol w:w="1804"/>
        <w:gridCol w:w="1804"/>
        <w:gridCol w:w="1804"/>
      </w:tblGrid>
      <w:tr w:rsidR="003228E4" w:rsidRPr="000C7FA6" w14:paraId="3FCDA983" w14:textId="77777777" w:rsidTr="00907BBE">
        <w:trPr>
          <w:trHeight w:val="415"/>
          <w:jc w:val="center"/>
        </w:trPr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17768A82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C6648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a/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CB5D2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e/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7EEB7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</w:tr>
      <w:tr w:rsidR="003228E4" w:rsidRPr="000C7FA6" w14:paraId="5A97EB67" w14:textId="77777777" w:rsidTr="00907BBE">
        <w:trPr>
          <w:trHeight w:val="415"/>
          <w:jc w:val="center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CE7EC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k/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A20B3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/</w:t>
            </w:r>
            <w:r w:rsidRPr="000C7FA6">
              <w:rPr>
                <w:rFonts w:ascii="Times New Roman" w:hAnsi="Times New Roman" w:cs="Times New Roman"/>
              </w:rPr>
              <w:t>a(k)ka/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5564F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/</w:t>
            </w:r>
            <w:r w:rsidRPr="000C7FA6">
              <w:rPr>
                <w:rFonts w:ascii="Times New Roman" w:hAnsi="Times New Roman" w:cs="Times New Roman"/>
              </w:rPr>
              <w:t>e(k)</w:t>
            </w:r>
            <w:proofErr w:type="spellStart"/>
            <w:r w:rsidRPr="000C7FA6">
              <w:rPr>
                <w:rFonts w:ascii="Times New Roman" w:hAnsi="Times New Roman" w:cs="Times New Roman"/>
              </w:rPr>
              <w:t>k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CE206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i</w:t>
            </w:r>
            <w:proofErr w:type="spellEnd"/>
            <w:r w:rsidRPr="000C7FA6">
              <w:rPr>
                <w:rFonts w:ascii="Times New Roman" w:hAnsi="Times New Roman" w:cs="Times New Roman"/>
              </w:rPr>
              <w:t>(k)ki/</w:t>
            </w:r>
          </w:p>
        </w:tc>
      </w:tr>
      <w:tr w:rsidR="003228E4" w:rsidRPr="000C7FA6" w14:paraId="511F19ED" w14:textId="77777777" w:rsidTr="00907BBE">
        <w:trPr>
          <w:trHeight w:val="415"/>
          <w:jc w:val="center"/>
        </w:trPr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112EA57D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p/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458F626F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a(p)pa/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28C014BE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e(p)pe/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6BE87D62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i</w:t>
            </w:r>
            <w:proofErr w:type="spellEnd"/>
            <w:r w:rsidRPr="000C7FA6">
              <w:rPr>
                <w:rFonts w:ascii="Times New Roman" w:hAnsi="Times New Roman" w:cs="Times New Roman"/>
              </w:rPr>
              <w:t>(p)pi/</w:t>
            </w:r>
          </w:p>
        </w:tc>
      </w:tr>
      <w:tr w:rsidR="003228E4" w:rsidRPr="000C7FA6" w14:paraId="42A3ADEC" w14:textId="77777777" w:rsidTr="00907BBE">
        <w:trPr>
          <w:trHeight w:val="415"/>
          <w:jc w:val="center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286B8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s/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710B7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a(s)</w:t>
            </w:r>
            <w:proofErr w:type="spellStart"/>
            <w:r w:rsidRPr="000C7FA6">
              <w:rPr>
                <w:rFonts w:ascii="Times New Roman" w:hAnsi="Times New Roman" w:cs="Times New Roman"/>
              </w:rPr>
              <w:t>s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92E72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e(s)se/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7AFE5" w14:textId="77777777" w:rsidR="003228E4" w:rsidRPr="000C7FA6" w:rsidRDefault="003228E4" w:rsidP="00907BBE">
            <w:pPr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i</w:t>
            </w:r>
            <w:proofErr w:type="spellEnd"/>
            <w:r w:rsidRPr="000C7FA6">
              <w:rPr>
                <w:rFonts w:ascii="Times New Roman" w:hAnsi="Times New Roman" w:cs="Times New Roman"/>
              </w:rPr>
              <w:t>(s)</w:t>
            </w:r>
            <w:proofErr w:type="spellStart"/>
            <w:r w:rsidRPr="000C7FA6">
              <w:rPr>
                <w:rFonts w:ascii="Times New Roman" w:hAnsi="Times New Roman" w:cs="Times New Roman"/>
              </w:rPr>
              <w:t>s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</w:tr>
    </w:tbl>
    <w:p w14:paraId="1C540663" w14:textId="77777777" w:rsidR="003228E4" w:rsidRPr="000C7FA6" w:rsidRDefault="003228E4" w:rsidP="003228E4">
      <w:pPr>
        <w:snapToGrid w:val="0"/>
        <w:spacing w:line="480" w:lineRule="auto"/>
        <w:rPr>
          <w:rFonts w:ascii="Times New Roman" w:eastAsia="Yu Mincho" w:hAnsi="Times New Roman" w:cs="Times New Roman"/>
          <w:lang w:eastAsia="ja-JP"/>
        </w:rPr>
      </w:pPr>
    </w:p>
    <w:p w14:paraId="5E85BAA9" w14:textId="77777777" w:rsidR="003228E4" w:rsidRPr="000C7FA6" w:rsidRDefault="003228E4" w:rsidP="003228E4">
      <w:pPr>
        <w:snapToGrid w:val="0"/>
        <w:spacing w:line="480" w:lineRule="auto"/>
        <w:rPr>
          <w:rFonts w:ascii="Times New Roman" w:eastAsia="Yu Mincho" w:hAnsi="Times New Roman" w:cs="Times New Roman"/>
          <w:lang w:eastAsia="ja-JP"/>
        </w:rPr>
      </w:pPr>
    </w:p>
    <w:p w14:paraId="4B56D629" w14:textId="6C97C9C5" w:rsidR="003228E4" w:rsidRPr="000C7FA6" w:rsidRDefault="003228E4" w:rsidP="003228E4">
      <w:pPr>
        <w:snapToGrid w:val="0"/>
        <w:spacing w:line="480" w:lineRule="auto"/>
        <w:rPr>
          <w:rFonts w:ascii="Times New Roman" w:hAnsi="Times New Roman" w:cs="Times New Roman"/>
        </w:rPr>
      </w:pPr>
      <w:r w:rsidRPr="000C7FA6">
        <w:rPr>
          <w:rFonts w:ascii="Times New Roman" w:hAnsi="Times New Roman" w:cs="Times New Roman"/>
          <w:b/>
          <w:bCs/>
        </w:rPr>
        <w:t xml:space="preserve">Appendix </w:t>
      </w:r>
      <w:bookmarkStart w:id="0" w:name="_Hlk119072144"/>
      <w:r w:rsidRPr="000C7FA6">
        <w:rPr>
          <w:rFonts w:ascii="Times New Roman" w:eastAsia="Yu Mincho" w:hAnsi="Times New Roman" w:cs="Times New Roman"/>
          <w:b/>
          <w:bCs/>
          <w:lang w:eastAsia="ja-JP"/>
        </w:rPr>
        <w:t>Ⅱ</w:t>
      </w:r>
      <w:bookmarkEnd w:id="0"/>
      <w:r w:rsidRPr="000C7FA6">
        <w:rPr>
          <w:rFonts w:ascii="Times New Roman" w:hAnsi="Times New Roman" w:cs="Times New Roman"/>
          <w:b/>
          <w:bCs/>
        </w:rPr>
        <w:t>.</w:t>
      </w:r>
      <w:r w:rsidRPr="000C7FA6">
        <w:rPr>
          <w:rFonts w:ascii="Times New Roman" w:hAnsi="Times New Roman" w:cs="Times New Roman"/>
        </w:rPr>
        <w:t xml:space="preserve"> The segment durations and CD/EWD values of each stimulus used in experiment </w:t>
      </w:r>
      <w:r>
        <w:rPr>
          <w:rFonts w:ascii="Times New Roman" w:hAnsi="Times New Roman" w:cs="Times New Roman"/>
        </w:rPr>
        <w:t>1.</w:t>
      </w:r>
    </w:p>
    <w:tbl>
      <w:tblPr>
        <w:tblW w:w="9001" w:type="dxa"/>
        <w:jc w:val="center"/>
        <w:tblLook w:val="04A0" w:firstRow="1" w:lastRow="0" w:firstColumn="1" w:lastColumn="0" w:noHBand="0" w:noVBand="1"/>
      </w:tblPr>
      <w:tblGrid>
        <w:gridCol w:w="1083"/>
        <w:gridCol w:w="923"/>
        <w:gridCol w:w="1747"/>
        <w:gridCol w:w="1403"/>
        <w:gridCol w:w="1753"/>
        <w:gridCol w:w="929"/>
        <w:gridCol w:w="1163"/>
      </w:tblGrid>
      <w:tr w:rsidR="003228E4" w:rsidRPr="000C7FA6" w14:paraId="6326A77F" w14:textId="77777777" w:rsidTr="00907BBE">
        <w:trPr>
          <w:trHeight w:val="144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62CAE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Sound Provider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0E918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S</w:t>
            </w:r>
            <w:r w:rsidRPr="000C7FA6">
              <w:rPr>
                <w:rFonts w:ascii="Times New Roman" w:hAnsi="Times New Roman" w:cs="Times New Roman"/>
              </w:rPr>
              <w:t>timuli</w:t>
            </w:r>
          </w:p>
        </w:tc>
        <w:tc>
          <w:tcPr>
            <w:tcW w:w="4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1B5D1" w14:textId="77777777" w:rsidR="003228E4" w:rsidRPr="000C7FA6" w:rsidRDefault="003228E4" w:rsidP="00907BB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  <w:kern w:val="0"/>
              </w:rPr>
              <w:t>Segment Durations (msec.)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D9019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EWD</w:t>
            </w:r>
          </w:p>
          <w:p w14:paraId="121F090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(</w:t>
            </w:r>
            <w:r w:rsidRPr="000C7FA6">
              <w:rPr>
                <w:rFonts w:ascii="Times New Roman" w:hAnsi="Times New Roman" w:cs="Times New Roman"/>
              </w:rPr>
              <w:t>msec.)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A9043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C</w:t>
            </w:r>
            <w:r w:rsidRPr="000C7FA6">
              <w:rPr>
                <w:rFonts w:ascii="Times New Roman" w:hAnsi="Times New Roman" w:cs="Times New Roman"/>
              </w:rPr>
              <w:t>D/EWD</w:t>
            </w:r>
          </w:p>
          <w:p w14:paraId="2E147DB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(</w:t>
            </w:r>
            <w:r w:rsidRPr="000C7FA6">
              <w:rPr>
                <w:rFonts w:ascii="Times New Roman" w:hAnsi="Times New Roman" w:cs="Times New Roman"/>
              </w:rPr>
              <w:t>%)</w:t>
            </w:r>
          </w:p>
        </w:tc>
      </w:tr>
      <w:tr w:rsidR="003228E4" w:rsidRPr="000C7FA6" w14:paraId="11BAAFD9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495D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4553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69E4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P</w:t>
            </w:r>
            <w:r w:rsidRPr="000C7FA6">
              <w:rPr>
                <w:rFonts w:ascii="Times New Roman" w:hAnsi="Times New Roman" w:cs="Times New Roman"/>
              </w:rPr>
              <w:t xml:space="preserve">receding Vowel </w:t>
            </w:r>
            <w:r w:rsidRPr="000C7FA6">
              <w:rPr>
                <w:rFonts w:ascii="Times New Roman" w:hAnsi="Times New Roman" w:cs="Times New Roman" w:hint="eastAsia"/>
              </w:rPr>
              <w:t>Duratio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2446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C</w:t>
            </w:r>
            <w:r w:rsidRPr="000C7FA6">
              <w:rPr>
                <w:rFonts w:ascii="Times New Roman" w:hAnsi="Times New Roman" w:cs="Times New Roman"/>
              </w:rPr>
              <w:t>onstriction Duration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7425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 xml:space="preserve">Following Vowel </w:t>
            </w:r>
            <w:r w:rsidRPr="000C7FA6">
              <w:rPr>
                <w:rFonts w:ascii="Times New Roman" w:hAnsi="Times New Roman" w:cs="Times New Roman" w:hint="eastAsia"/>
              </w:rPr>
              <w:t>Duration</w:t>
            </w: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8E76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27EE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28E4" w:rsidRPr="000C7FA6" w14:paraId="554FD515" w14:textId="77777777" w:rsidTr="00907BBE">
        <w:trPr>
          <w:trHeight w:val="144"/>
          <w:jc w:val="center"/>
        </w:trPr>
        <w:tc>
          <w:tcPr>
            <w:tcW w:w="108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1F8C21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SP-</w:t>
            </w: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 xml:space="preserve"> (Female)</w:t>
            </w:r>
          </w:p>
        </w:tc>
        <w:tc>
          <w:tcPr>
            <w:tcW w:w="92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3AD74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aka/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vAlign w:val="center"/>
          </w:tcPr>
          <w:p w14:paraId="0F61A05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0.11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vAlign w:val="center"/>
          </w:tcPr>
          <w:p w14:paraId="2F51635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vAlign w:val="center"/>
          </w:tcPr>
          <w:p w14:paraId="605D588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5.6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14:paraId="781ADF6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5.4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</w:tcPr>
          <w:p w14:paraId="39FA605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.58</w:t>
            </w:r>
          </w:p>
        </w:tc>
      </w:tr>
      <w:tr w:rsidR="003228E4" w:rsidRPr="000C7FA6" w14:paraId="1FC257B3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E65C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C41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416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FC3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7DC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6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42A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78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164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.32</w:t>
            </w:r>
          </w:p>
        </w:tc>
      </w:tr>
      <w:tr w:rsidR="003228E4" w:rsidRPr="000C7FA6" w14:paraId="598F7F7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B2BB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811F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5597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0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5066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4CE2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54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4A0D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71.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BB58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.87</w:t>
            </w:r>
          </w:p>
        </w:tc>
      </w:tr>
      <w:tr w:rsidR="003228E4" w:rsidRPr="000C7FA6" w14:paraId="440DDA52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AC60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C292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akk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2932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439E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37.09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E1A9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03F7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34.5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ED1A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8.89</w:t>
            </w:r>
          </w:p>
        </w:tc>
      </w:tr>
      <w:tr w:rsidR="003228E4" w:rsidRPr="000C7FA6" w14:paraId="5CFF09FA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D4FC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9D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61D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400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3F3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7E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94.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F91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9.09</w:t>
            </w:r>
          </w:p>
        </w:tc>
      </w:tr>
      <w:tr w:rsidR="003228E4" w:rsidRPr="000C7FA6" w14:paraId="2A552A3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EB56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30F3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C353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8.2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205F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B111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AB88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6.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6F15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5.45</w:t>
            </w:r>
          </w:p>
        </w:tc>
      </w:tr>
      <w:tr w:rsidR="003228E4" w:rsidRPr="000C7FA6" w14:paraId="5E4393A1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2304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26CD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ap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5EFD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EB10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9E33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7.1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E52A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2.7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5A7C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2.15</w:t>
            </w:r>
          </w:p>
        </w:tc>
      </w:tr>
      <w:tr w:rsidR="003228E4" w:rsidRPr="000C7FA6" w14:paraId="5FF997C2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362D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229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41A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4.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064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7.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63A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0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F9E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04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CC8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.49</w:t>
            </w:r>
          </w:p>
        </w:tc>
      </w:tr>
      <w:tr w:rsidR="003228E4" w:rsidRPr="000C7FA6" w14:paraId="1BBCD28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FCE3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6B43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BE66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7.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33AE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9.5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7E4B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6.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E4C2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72.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C177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9.43</w:t>
            </w:r>
          </w:p>
        </w:tc>
      </w:tr>
      <w:tr w:rsidR="003228E4" w:rsidRPr="000C7FA6" w14:paraId="09CA218F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6260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E3E0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app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E57B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9.5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760F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44.17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FD5F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8.2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1718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88.3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E06D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4.53</w:t>
            </w:r>
          </w:p>
        </w:tc>
      </w:tr>
      <w:tr w:rsidR="003228E4" w:rsidRPr="000C7FA6" w14:paraId="7954FCE1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6133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E0A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DDD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FD5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4.3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CF5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0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F7F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47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F9B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4.74</w:t>
            </w:r>
          </w:p>
        </w:tc>
      </w:tr>
      <w:tr w:rsidR="003228E4" w:rsidRPr="000C7FA6" w14:paraId="087DF441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6394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118A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BF57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8.5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5C46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92.2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C974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391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C27C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4.13</w:t>
            </w:r>
          </w:p>
        </w:tc>
      </w:tr>
      <w:tr w:rsidR="003228E4" w:rsidRPr="000C7FA6" w14:paraId="0CA4FD30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00C9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113A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a</w:t>
            </w:r>
            <w:r w:rsidRPr="000C7FA6">
              <w:rPr>
                <w:rFonts w:ascii="Times New Roman" w:hAnsi="Times New Roman" w:cs="Times New Roman"/>
              </w:rPr>
              <w:t>s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B594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7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D362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4.20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2B6D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DB6B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2.9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85FE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0.38</w:t>
            </w:r>
          </w:p>
        </w:tc>
      </w:tr>
      <w:tr w:rsidR="003228E4" w:rsidRPr="000C7FA6" w14:paraId="23C52525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1D81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4A1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3CB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ACC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9.9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FAE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7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F9E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99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591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.00</w:t>
            </w:r>
          </w:p>
        </w:tc>
      </w:tr>
      <w:tr w:rsidR="003228E4" w:rsidRPr="000C7FA6" w14:paraId="726780BC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EC91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5709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D26A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0875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1.0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4268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9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7363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89.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739F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.10</w:t>
            </w:r>
          </w:p>
        </w:tc>
      </w:tr>
      <w:tr w:rsidR="003228E4" w:rsidRPr="000C7FA6" w14:paraId="413D7E5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29B7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3F98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a</w:t>
            </w:r>
            <w:r w:rsidRPr="000C7FA6">
              <w:rPr>
                <w:rFonts w:ascii="Times New Roman" w:hAnsi="Times New Roman" w:cs="Times New Roman"/>
              </w:rPr>
              <w:t>ss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8983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7.3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37C1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99.54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BAA7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653B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5.8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77DB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0.41</w:t>
            </w:r>
          </w:p>
        </w:tc>
      </w:tr>
      <w:tr w:rsidR="003228E4" w:rsidRPr="000C7FA6" w14:paraId="243E1709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57CD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3F4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9F0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4.</w:t>
            </w: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46B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1.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30B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E2A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88.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331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8.01</w:t>
            </w:r>
          </w:p>
        </w:tc>
      </w:tr>
      <w:tr w:rsidR="003228E4" w:rsidRPr="000C7FA6" w14:paraId="2446835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687E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8049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4780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9.8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CC14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9.2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F0DB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1DC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76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C83B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0.62</w:t>
            </w:r>
          </w:p>
        </w:tc>
      </w:tr>
      <w:tr w:rsidR="003228E4" w:rsidRPr="000C7FA6" w14:paraId="3F6F01E9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A45F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A59D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ke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5496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E968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211F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67.3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7DE7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89.2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D40E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0.99</w:t>
            </w:r>
          </w:p>
        </w:tc>
      </w:tr>
      <w:tr w:rsidR="003228E4" w:rsidRPr="000C7FA6" w14:paraId="01E0CD80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9100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A1D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02B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2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C3C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83F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1F9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5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295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2.95</w:t>
            </w:r>
          </w:p>
        </w:tc>
      </w:tr>
      <w:tr w:rsidR="003228E4" w:rsidRPr="000C7FA6" w14:paraId="188354F5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84C9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F135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5392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5.1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EA3D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0A06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1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5C6A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3334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3.85</w:t>
            </w:r>
          </w:p>
        </w:tc>
      </w:tr>
      <w:tr w:rsidR="003228E4" w:rsidRPr="000C7FA6" w14:paraId="755B102F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F01E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84BD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ekk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3346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4.4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F287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FCD0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4.6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A163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60.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2C8B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6.55</w:t>
            </w:r>
          </w:p>
        </w:tc>
      </w:tr>
      <w:tr w:rsidR="003228E4" w:rsidRPr="000C7FA6" w14:paraId="3803F2CB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8D70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2BF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4E9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6.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F43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96.9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910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E2C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79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DF4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8.46</w:t>
            </w:r>
          </w:p>
        </w:tc>
      </w:tr>
      <w:tr w:rsidR="003228E4" w:rsidRPr="000C7FA6" w14:paraId="3AEA74D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62D7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BE2C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812B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7.4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293D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65.0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EF3D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CD97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59.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0899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1.24</w:t>
            </w:r>
          </w:p>
        </w:tc>
      </w:tr>
      <w:tr w:rsidR="003228E4" w:rsidRPr="000C7FA6" w14:paraId="0E4C14A7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21F6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C439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p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A753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0.5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E912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7.16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3291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4.9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AFE8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91.7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2CE2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.01</w:t>
            </w:r>
          </w:p>
        </w:tc>
      </w:tr>
      <w:tr w:rsidR="003228E4" w:rsidRPr="000C7FA6" w14:paraId="22759233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0F3A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353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803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2.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3DE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5.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E6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53.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E01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07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DC9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8.39</w:t>
            </w:r>
          </w:p>
        </w:tc>
      </w:tr>
      <w:tr w:rsidR="003228E4" w:rsidRPr="000C7FA6" w14:paraId="61342001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67B1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D86B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5CE0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DE18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8.6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28D3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FD97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647F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.56</w:t>
            </w:r>
          </w:p>
        </w:tc>
      </w:tr>
      <w:tr w:rsidR="003228E4" w:rsidRPr="000C7FA6" w14:paraId="6C037EE7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CACA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7E71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pp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9638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1.3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CFE4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1.4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3AC6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9D79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53.2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186F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9.10</w:t>
            </w:r>
          </w:p>
        </w:tc>
      </w:tr>
      <w:tr w:rsidR="003228E4" w:rsidRPr="000C7FA6" w14:paraId="76D817C4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8679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050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F30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5.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3B6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9.7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884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4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26A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332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.48</w:t>
            </w:r>
          </w:p>
        </w:tc>
      </w:tr>
      <w:tr w:rsidR="003228E4" w:rsidRPr="000C7FA6" w14:paraId="3D1ECF3F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4B2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0867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3335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2.9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5353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08.5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884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F9C0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4.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0EFD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5.42</w:t>
            </w:r>
          </w:p>
        </w:tc>
      </w:tr>
      <w:tr w:rsidR="003228E4" w:rsidRPr="000C7FA6" w14:paraId="1A81B9C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1752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968F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se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D6E6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5.8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0493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9.59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4C15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A90C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6.5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02E0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.54</w:t>
            </w:r>
          </w:p>
        </w:tc>
      </w:tr>
      <w:tr w:rsidR="003228E4" w:rsidRPr="000C7FA6" w14:paraId="7785FE38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1B45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DA7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746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5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3CB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9.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C88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9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6B0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4F3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.94</w:t>
            </w:r>
          </w:p>
        </w:tc>
      </w:tr>
      <w:tr w:rsidR="003228E4" w:rsidRPr="000C7FA6" w14:paraId="36452BA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6933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B96C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32CC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4.3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A814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52.8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E3B3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9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360B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6.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1FFF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.70</w:t>
            </w:r>
          </w:p>
        </w:tc>
      </w:tr>
      <w:tr w:rsidR="003228E4" w:rsidRPr="000C7FA6" w14:paraId="48799EAC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9653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DA36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ss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1D8B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3D6E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6.1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7F70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2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D316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73.0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CC5B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0.40</w:t>
            </w:r>
          </w:p>
        </w:tc>
      </w:tr>
      <w:tr w:rsidR="003228E4" w:rsidRPr="000C7FA6" w14:paraId="735C7B09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9183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70E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A6F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54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F38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3.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588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1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8AA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9.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69A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6.11</w:t>
            </w:r>
          </w:p>
        </w:tc>
      </w:tr>
      <w:tr w:rsidR="003228E4" w:rsidRPr="000C7FA6" w14:paraId="37F1911B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90CE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0742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4B02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1.1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73DB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23.1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72BA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5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2C3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79.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8FAF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.25</w:t>
            </w:r>
          </w:p>
        </w:tc>
      </w:tr>
      <w:tr w:rsidR="003228E4" w:rsidRPr="000C7FA6" w14:paraId="5C944AB5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8807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43B6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k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7BBC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BA79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8638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01E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7.4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BD4E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.42</w:t>
            </w:r>
          </w:p>
        </w:tc>
      </w:tr>
      <w:tr w:rsidR="003228E4" w:rsidRPr="000C7FA6" w14:paraId="4798E45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2EE0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481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F05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577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B2B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64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EB7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42.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73D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.42</w:t>
            </w:r>
          </w:p>
        </w:tc>
      </w:tr>
      <w:tr w:rsidR="003228E4" w:rsidRPr="000C7FA6" w14:paraId="25BA9ED8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DA00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0D0A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1AC0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3.4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0563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84A2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52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0CD0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28.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539E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.80</w:t>
            </w:r>
          </w:p>
        </w:tc>
      </w:tr>
      <w:tr w:rsidR="003228E4" w:rsidRPr="000C7FA6" w14:paraId="71ED2414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C951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07E4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kk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94B5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4.3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C825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9.77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19B8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9366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74.9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9FB5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.19</w:t>
            </w:r>
          </w:p>
        </w:tc>
      </w:tr>
      <w:tr w:rsidR="003228E4" w:rsidRPr="000C7FA6" w14:paraId="7E1C4418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E18C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CB3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8C1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0.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6F1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73.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D74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583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3FB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5.52</w:t>
            </w:r>
          </w:p>
        </w:tc>
      </w:tr>
      <w:tr w:rsidR="003228E4" w:rsidRPr="000C7FA6" w14:paraId="1D02AA01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D586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497A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9777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5.5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80B3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23.5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3C6D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F782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88.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222E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1.50</w:t>
            </w:r>
          </w:p>
        </w:tc>
      </w:tr>
      <w:tr w:rsidR="003228E4" w:rsidRPr="000C7FA6" w14:paraId="18948043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09BF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D188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p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2777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3.7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DDF4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6.74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B98D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7.4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30EC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05.6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9C0C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.25</w:t>
            </w:r>
          </w:p>
        </w:tc>
      </w:tr>
      <w:tr w:rsidR="003228E4" w:rsidRPr="000C7FA6" w14:paraId="61C8572A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93D3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4DA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13D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3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371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150.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226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8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94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33.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E0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.64</w:t>
            </w:r>
          </w:p>
        </w:tc>
      </w:tr>
      <w:tr w:rsidR="003228E4" w:rsidRPr="000C7FA6" w14:paraId="1B9D57B2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4CE7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237E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8408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6.4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FAB0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7.5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0B8F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2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4562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84.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B385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0.57</w:t>
            </w:r>
          </w:p>
        </w:tc>
      </w:tr>
      <w:tr w:rsidR="003228E4" w:rsidRPr="000C7FA6" w14:paraId="605246B6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A055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B542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pp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891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0.5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F9EA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2.50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5110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8.4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C110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88.6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5928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6.48</w:t>
            </w:r>
          </w:p>
        </w:tc>
      </w:tr>
      <w:tr w:rsidR="003228E4" w:rsidRPr="000C7FA6" w14:paraId="322FB504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FAAE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4FC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8D0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8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57A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81.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832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8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2EB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34.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BF2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0.07</w:t>
            </w:r>
          </w:p>
        </w:tc>
      </w:tr>
      <w:tr w:rsidR="003228E4" w:rsidRPr="000C7FA6" w14:paraId="6A9AFC4D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03B3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CD6F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F3DC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0.5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123A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45.2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9D6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8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3179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91.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CC4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4.36</w:t>
            </w:r>
          </w:p>
        </w:tc>
      </w:tr>
      <w:tr w:rsidR="003228E4" w:rsidRPr="000C7FA6" w14:paraId="7CC7722B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E181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04AA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s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CF05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DF7C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72.62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6640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8543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07.3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446A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2.37</w:t>
            </w:r>
          </w:p>
        </w:tc>
      </w:tr>
      <w:tr w:rsidR="003228E4" w:rsidRPr="000C7FA6" w14:paraId="2DB28907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3E5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EED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BE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9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E29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94.8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AA6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B6B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95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468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.26</w:t>
            </w:r>
          </w:p>
        </w:tc>
      </w:tr>
      <w:tr w:rsidR="003228E4" w:rsidRPr="000C7FA6" w14:paraId="41210CFA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F9F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CF53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8748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3.8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B63A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85.4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B5DE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F3FE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07.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2CBC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.55</w:t>
            </w:r>
          </w:p>
        </w:tc>
      </w:tr>
      <w:tr w:rsidR="003228E4" w:rsidRPr="000C7FA6" w14:paraId="2A77C01E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BB1A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C386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ss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C993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3.6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FA07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5.42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CA16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86C3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96.1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B7F1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1.30</w:t>
            </w:r>
          </w:p>
        </w:tc>
      </w:tr>
      <w:tr w:rsidR="003228E4" w:rsidRPr="000C7FA6" w14:paraId="43D22C4E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2172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7F0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D29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2.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CB0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88.5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E14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4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2B1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6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FF3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2.03</w:t>
            </w:r>
          </w:p>
        </w:tc>
      </w:tr>
      <w:tr w:rsidR="003228E4" w:rsidRPr="000C7FA6" w14:paraId="0F1CF46A" w14:textId="77777777" w:rsidTr="00907BBE">
        <w:trPr>
          <w:trHeight w:val="144"/>
          <w:jc w:val="center"/>
        </w:trPr>
        <w:tc>
          <w:tcPr>
            <w:tcW w:w="108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FA920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0699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F79E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0.2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5828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CE0B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683E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36.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E58A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4.55</w:t>
            </w:r>
          </w:p>
        </w:tc>
      </w:tr>
      <w:tr w:rsidR="003228E4" w:rsidRPr="000C7FA6" w14:paraId="0E03A5AD" w14:textId="77777777" w:rsidTr="00907BBE">
        <w:trPr>
          <w:trHeight w:val="209"/>
          <w:jc w:val="center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93AE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SP-2 (Male)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4C8A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aka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3166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0000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E01B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5401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20.8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7C3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8.52</w:t>
            </w:r>
          </w:p>
        </w:tc>
      </w:tr>
      <w:tr w:rsidR="003228E4" w:rsidRPr="000C7FA6" w14:paraId="4CF641EA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7A42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6E5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C09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8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8D1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821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0C5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1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101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.96</w:t>
            </w:r>
          </w:p>
        </w:tc>
      </w:tr>
      <w:tr w:rsidR="003228E4" w:rsidRPr="000C7FA6" w14:paraId="0DDC775D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B80E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C0D8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FF3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3.6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A47F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8488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3C69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6.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6CE1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6.34</w:t>
            </w:r>
          </w:p>
        </w:tc>
      </w:tr>
      <w:tr w:rsidR="003228E4" w:rsidRPr="000C7FA6" w14:paraId="34C7324A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BE7B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4B1B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akk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2A4B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5647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09.0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BB8E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8.6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0DB3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44.9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7C0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6.97</w:t>
            </w:r>
          </w:p>
        </w:tc>
      </w:tr>
      <w:tr w:rsidR="003228E4" w:rsidRPr="000C7FA6" w14:paraId="5B9915A7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10F0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910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963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699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0.9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512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C8D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79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DC3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0.23</w:t>
            </w:r>
          </w:p>
        </w:tc>
      </w:tr>
      <w:tr w:rsidR="003228E4" w:rsidRPr="000C7FA6" w14:paraId="0CDEFF62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0822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F08B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EEEF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94.6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224F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04.0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0EA2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3.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3AC8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38.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E0F5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6.52</w:t>
            </w:r>
          </w:p>
        </w:tc>
      </w:tr>
      <w:tr w:rsidR="003228E4" w:rsidRPr="000C7FA6" w14:paraId="77AAC819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7FB5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2F16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ap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4F03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02D0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6.4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B0EC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107.7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2220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6.2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1085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39.99</w:t>
            </w:r>
          </w:p>
        </w:tc>
      </w:tr>
      <w:tr w:rsidR="003228E4" w:rsidRPr="000C7FA6" w14:paraId="2250889E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B71F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3AD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705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C8A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7.4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585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3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8E2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7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21A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.85</w:t>
            </w:r>
          </w:p>
        </w:tc>
      </w:tr>
      <w:tr w:rsidR="003228E4" w:rsidRPr="000C7FA6" w14:paraId="191F2423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5C86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6CBD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6296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F46C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1.3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A615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5DB0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7.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0051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7.78</w:t>
            </w:r>
          </w:p>
        </w:tc>
      </w:tr>
      <w:tr w:rsidR="003228E4" w:rsidRPr="000C7FA6" w14:paraId="6B5F9FB3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A06C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3567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app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7E57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B242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64.87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7CEA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2.0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FC3B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6.4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3542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3.35</w:t>
            </w:r>
          </w:p>
        </w:tc>
      </w:tr>
      <w:tr w:rsidR="003228E4" w:rsidRPr="000C7FA6" w14:paraId="41978973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E7FD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AD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62E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962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3.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268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389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414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8.73</w:t>
            </w:r>
          </w:p>
        </w:tc>
      </w:tr>
      <w:tr w:rsidR="003228E4" w:rsidRPr="000C7FA6" w14:paraId="747CB307" w14:textId="77777777" w:rsidTr="00907BBE">
        <w:trPr>
          <w:trHeight w:val="226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0EB6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3941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5809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8.8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2DDD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35.0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5A22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98CB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49.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8930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2.34</w:t>
            </w:r>
          </w:p>
        </w:tc>
      </w:tr>
      <w:tr w:rsidR="003228E4" w:rsidRPr="000C7FA6" w14:paraId="623BBABE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D04A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9923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a</w:t>
            </w:r>
            <w:r w:rsidRPr="000C7FA6">
              <w:rPr>
                <w:rFonts w:ascii="Times New Roman" w:hAnsi="Times New Roman" w:cs="Times New Roman"/>
              </w:rPr>
              <w:t>s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AACA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D913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937C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5.2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CF79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6.5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2A40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.82</w:t>
            </w:r>
          </w:p>
        </w:tc>
      </w:tr>
      <w:tr w:rsidR="003228E4" w:rsidRPr="000C7FA6" w14:paraId="0E7E8065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8042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4DE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4DB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50A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BA5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3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607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6.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B26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2.49</w:t>
            </w:r>
          </w:p>
        </w:tc>
      </w:tr>
      <w:tr w:rsidR="003228E4" w:rsidRPr="000C7FA6" w14:paraId="54C758DC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062E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F2B4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D450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5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EC4E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9.4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4F98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9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5BC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1.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CFCB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.05</w:t>
            </w:r>
          </w:p>
        </w:tc>
      </w:tr>
      <w:tr w:rsidR="003228E4" w:rsidRPr="000C7FA6" w14:paraId="36A46D44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8D7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6783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a</w:t>
            </w:r>
            <w:r w:rsidRPr="000C7FA6">
              <w:rPr>
                <w:rFonts w:ascii="Times New Roman" w:hAnsi="Times New Roman" w:cs="Times New Roman"/>
              </w:rPr>
              <w:t>ssa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F627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6.4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0A8A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2.7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2BE1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39E2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1.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7D6B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.43</w:t>
            </w:r>
          </w:p>
        </w:tc>
      </w:tr>
      <w:tr w:rsidR="003228E4" w:rsidRPr="000C7FA6" w14:paraId="6C1887DD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0944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778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325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1.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1C0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83.2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00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0.</w:t>
            </w: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89A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5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218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7.16</w:t>
            </w:r>
          </w:p>
        </w:tc>
      </w:tr>
      <w:tr w:rsidR="003228E4" w:rsidRPr="000C7FA6" w14:paraId="14B2D749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10B1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266A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9594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2EA9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38.5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F502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0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25D6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48.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5261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3.14</w:t>
            </w:r>
          </w:p>
        </w:tc>
      </w:tr>
      <w:tr w:rsidR="003228E4" w:rsidRPr="000C7FA6" w14:paraId="580223B2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9D55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9BE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ke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881C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96.7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8877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88.79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0B81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133.6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3337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1.8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AC98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25.98</w:t>
            </w:r>
          </w:p>
        </w:tc>
      </w:tr>
      <w:tr w:rsidR="003228E4" w:rsidRPr="000C7FA6" w14:paraId="624F5325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053D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E8F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579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938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1FF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0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838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3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87D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6.51</w:t>
            </w:r>
          </w:p>
        </w:tc>
      </w:tr>
      <w:tr w:rsidR="003228E4" w:rsidRPr="000C7FA6" w14:paraId="060D6BA2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5AA2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E643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7E3C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A39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C79B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7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5FB5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94.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7B8E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.70</w:t>
            </w:r>
          </w:p>
        </w:tc>
      </w:tr>
      <w:tr w:rsidR="003228E4" w:rsidRPr="000C7FA6" w14:paraId="1A71DA81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6E70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A458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/>
              </w:rPr>
              <w:t>ekk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9E5D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26F5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29.47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67CE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5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18B8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0.4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2479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0.95</w:t>
            </w:r>
          </w:p>
        </w:tc>
      </w:tr>
      <w:tr w:rsidR="003228E4" w:rsidRPr="000C7FA6" w14:paraId="6BA683DB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84E7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2A7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DA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9DD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24.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3EF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7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296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80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544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6.70</w:t>
            </w:r>
          </w:p>
        </w:tc>
      </w:tr>
      <w:tr w:rsidR="003228E4" w:rsidRPr="000C7FA6" w14:paraId="1E9A7AB6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D54C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9550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0543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CD93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5F53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CF77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EF28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1.47</w:t>
            </w:r>
          </w:p>
        </w:tc>
      </w:tr>
      <w:tr w:rsidR="003228E4" w:rsidRPr="000C7FA6" w14:paraId="038A7B71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259E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FDF3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p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2205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5F4C4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EF44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DF42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9.1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C440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.99</w:t>
            </w:r>
          </w:p>
        </w:tc>
      </w:tr>
      <w:tr w:rsidR="003228E4" w:rsidRPr="000C7FA6" w14:paraId="56ABD18E" w14:textId="77777777" w:rsidTr="00907BBE">
        <w:trPr>
          <w:trHeight w:val="226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E48A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48F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6B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6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534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120.0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E95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BC0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7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1C3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34.52</w:t>
            </w:r>
          </w:p>
        </w:tc>
      </w:tr>
      <w:tr w:rsidR="003228E4" w:rsidRPr="000C7FA6" w14:paraId="2A37B1E2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3063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10B7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2D97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0.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E356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4661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D9C3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4.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E6FE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.98</w:t>
            </w:r>
          </w:p>
        </w:tc>
      </w:tr>
      <w:tr w:rsidR="003228E4" w:rsidRPr="000C7FA6" w14:paraId="712CF38D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FF11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0A57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pp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9BE1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D969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2.67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65DA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441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7.1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16AD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8.17</w:t>
            </w:r>
          </w:p>
        </w:tc>
      </w:tr>
      <w:tr w:rsidR="003228E4" w:rsidRPr="000C7FA6" w14:paraId="5DAF5E41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8579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2C8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B1C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C3E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1.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C11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8EB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6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84F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5.07</w:t>
            </w:r>
          </w:p>
        </w:tc>
      </w:tr>
      <w:tr w:rsidR="003228E4" w:rsidRPr="000C7FA6" w14:paraId="4C5CFDA0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FC6B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84C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63B6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1681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2.8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2D80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65BA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82C0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6</w:t>
            </w:r>
            <w:r w:rsidRPr="000C7FA6">
              <w:rPr>
                <w:rFonts w:ascii="Times New Roman" w:hAnsi="Times New Roman" w:cs="Times New Roman"/>
              </w:rPr>
              <w:t>1.35</w:t>
            </w:r>
          </w:p>
        </w:tc>
      </w:tr>
      <w:tr w:rsidR="003228E4" w:rsidRPr="000C7FA6" w14:paraId="324A4F4A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AC61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ED1A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se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CBC7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8.0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71D2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6985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02C4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7.5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EBF3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.01</w:t>
            </w:r>
          </w:p>
        </w:tc>
      </w:tr>
      <w:tr w:rsidR="003228E4" w:rsidRPr="000C7FA6" w14:paraId="3CAFA9F5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0871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B34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ABE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48C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08C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9.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8D0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4.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9A5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.41</w:t>
            </w:r>
          </w:p>
        </w:tc>
      </w:tr>
      <w:tr w:rsidR="003228E4" w:rsidRPr="000C7FA6" w14:paraId="626A557E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7ED0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C006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83C5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9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0D0E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9.9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AA6A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9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816D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5.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0ABC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2.82</w:t>
            </w:r>
          </w:p>
        </w:tc>
      </w:tr>
      <w:tr w:rsidR="003228E4" w:rsidRPr="000C7FA6" w14:paraId="3344A050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EB41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EBC3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e</w:t>
            </w:r>
            <w:r w:rsidRPr="000C7FA6">
              <w:rPr>
                <w:rFonts w:ascii="Times New Roman" w:hAnsi="Times New Roman" w:cs="Times New Roman"/>
              </w:rPr>
              <w:t>sse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7E4E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9.6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6022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66.12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CA87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3.6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6EC0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9.4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91DA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3.28</w:t>
            </w:r>
          </w:p>
        </w:tc>
      </w:tr>
      <w:tr w:rsidR="003228E4" w:rsidRPr="000C7FA6" w14:paraId="1C5813CB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6D98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004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CE4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765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36.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DD9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0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19A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77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1AC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.56</w:t>
            </w:r>
          </w:p>
        </w:tc>
      </w:tr>
      <w:tr w:rsidR="003228E4" w:rsidRPr="000C7FA6" w14:paraId="5906CAB0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C21D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C3AA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3265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0.0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35D6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37.4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32B4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0547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70.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4C42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0.46</w:t>
            </w:r>
          </w:p>
        </w:tc>
      </w:tr>
      <w:tr w:rsidR="003228E4" w:rsidRPr="000C7FA6" w14:paraId="6F87A4A1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AA1C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CE89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k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4DE8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9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98E8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D8E5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A430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65.1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AFA0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3.11</w:t>
            </w:r>
          </w:p>
        </w:tc>
      </w:tr>
      <w:tr w:rsidR="003228E4" w:rsidRPr="000C7FA6" w14:paraId="43F4C2F8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3A18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DD2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14B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410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FC0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080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02C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9.46</w:t>
            </w:r>
          </w:p>
        </w:tc>
      </w:tr>
      <w:tr w:rsidR="003228E4" w:rsidRPr="000C7FA6" w14:paraId="6A59DF51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877C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8561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BF57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5B8A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9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94B9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4A0F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55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EF7E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9.84</w:t>
            </w:r>
          </w:p>
        </w:tc>
      </w:tr>
      <w:tr w:rsidR="003228E4" w:rsidRPr="000C7FA6" w14:paraId="6220A8D4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9045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73B6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kk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E4C5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3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447E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94.29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6502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D40E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31.5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FD73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.02</w:t>
            </w:r>
          </w:p>
        </w:tc>
      </w:tr>
      <w:tr w:rsidR="003228E4" w:rsidRPr="000C7FA6" w14:paraId="4096C05F" w14:textId="77777777" w:rsidTr="00907BBE">
        <w:trPr>
          <w:trHeight w:val="226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9C84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F78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B90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504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86.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DB3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7.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91D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BC2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4.88</w:t>
            </w:r>
          </w:p>
        </w:tc>
      </w:tr>
      <w:tr w:rsidR="003228E4" w:rsidRPr="000C7FA6" w14:paraId="4D1A01A8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ED4E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B6ED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76FB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4A76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85.9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5F20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3D74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99.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7AB7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6.56</w:t>
            </w:r>
          </w:p>
        </w:tc>
      </w:tr>
      <w:tr w:rsidR="003228E4" w:rsidRPr="000C7FA6" w14:paraId="6DD7AE27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E712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6FCC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p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CD0B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EBAB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DE2F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8.8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8C11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46.9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4B74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.16</w:t>
            </w:r>
          </w:p>
        </w:tc>
      </w:tr>
      <w:tr w:rsidR="003228E4" w:rsidRPr="000C7FA6" w14:paraId="54F5D020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0F12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16B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86F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F64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7.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798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121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F0F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347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E5E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.79</w:t>
            </w:r>
          </w:p>
        </w:tc>
      </w:tr>
      <w:tr w:rsidR="003228E4" w:rsidRPr="000C7FA6" w14:paraId="694037BF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E2E5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4D43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D16C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105.3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F5B9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96.5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A338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8BE2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3C9C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0.72</w:t>
            </w:r>
          </w:p>
        </w:tc>
      </w:tr>
      <w:tr w:rsidR="003228E4" w:rsidRPr="000C7FA6" w14:paraId="3C22AA53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7888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DA3B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pp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DB8C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6B7B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61.63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1850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9</w:t>
            </w:r>
            <w:r w:rsidRPr="000C7FA6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9FA5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6.1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5EBC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7.36</w:t>
            </w:r>
          </w:p>
        </w:tc>
      </w:tr>
      <w:tr w:rsidR="003228E4" w:rsidRPr="000C7FA6" w14:paraId="24835EF0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D103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D9B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A72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5.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72E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63.2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67B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39E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99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9CB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2.73</w:t>
            </w:r>
          </w:p>
        </w:tc>
      </w:tr>
      <w:tr w:rsidR="003228E4" w:rsidRPr="000C7FA6" w14:paraId="05163527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EF4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2868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011A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141D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99.5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83C6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7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257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0847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5.99</w:t>
            </w:r>
          </w:p>
        </w:tc>
      </w:tr>
      <w:tr w:rsidR="003228E4" w:rsidRPr="000C7FA6" w14:paraId="013A21A2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1D8EF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C126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s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AE17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8</w:t>
            </w:r>
            <w:r w:rsidRPr="000C7FA6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9841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4.8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CBCEC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16.0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8726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4.9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A44B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0.25</w:t>
            </w:r>
          </w:p>
        </w:tc>
      </w:tr>
      <w:tr w:rsidR="003228E4" w:rsidRPr="000C7FA6" w14:paraId="1F070381" w14:textId="77777777" w:rsidTr="00907BBE">
        <w:trPr>
          <w:trHeight w:val="217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8E37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657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304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7.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E6B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25.8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03A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9.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A7A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72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D1C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3.77</w:t>
            </w:r>
          </w:p>
        </w:tc>
      </w:tr>
      <w:tr w:rsidR="003228E4" w:rsidRPr="000C7FA6" w14:paraId="3319501E" w14:textId="77777777" w:rsidTr="00907BBE">
        <w:trPr>
          <w:trHeight w:val="209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E214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FDAE9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E245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7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4F5A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30.2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0A54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7</w:t>
            </w:r>
            <w:r w:rsidRPr="000C7FA6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0F1E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3</w:t>
            </w:r>
            <w:r w:rsidRPr="000C7FA6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C05D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1.85</w:t>
            </w:r>
          </w:p>
        </w:tc>
      </w:tr>
      <w:tr w:rsidR="003228E4" w:rsidRPr="000C7FA6" w14:paraId="07C13B72" w14:textId="77777777" w:rsidTr="00907BBE">
        <w:trPr>
          <w:trHeight w:val="209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3532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A119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/>
              </w:rPr>
              <w:t>/</w:t>
            </w:r>
            <w:proofErr w:type="spellStart"/>
            <w:r w:rsidRPr="000C7FA6">
              <w:rPr>
                <w:rFonts w:ascii="Times New Roman" w:hAnsi="Times New Roman" w:cs="Times New Roman" w:hint="eastAsia"/>
              </w:rPr>
              <w:t>i</w:t>
            </w:r>
            <w:r w:rsidRPr="000C7FA6">
              <w:rPr>
                <w:rFonts w:ascii="Times New Roman" w:hAnsi="Times New Roman" w:cs="Times New Roman"/>
              </w:rPr>
              <w:t>ssi</w:t>
            </w:r>
            <w:proofErr w:type="spellEnd"/>
            <w:r w:rsidRPr="000C7FA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131E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0.2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474B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55.9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E457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1.2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B5D1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7.5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F0F0D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5.95</w:t>
            </w:r>
          </w:p>
        </w:tc>
      </w:tr>
      <w:tr w:rsidR="003228E4" w:rsidRPr="000C7FA6" w14:paraId="2CC25768" w14:textId="77777777" w:rsidTr="00907BBE">
        <w:trPr>
          <w:trHeight w:val="209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2301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C04F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64E6BE42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4.64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vAlign w:val="center"/>
          </w:tcPr>
          <w:p w14:paraId="031DDDF8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49.27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vAlign w:val="center"/>
          </w:tcPr>
          <w:p w14:paraId="2BD92D77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2.1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14:paraId="45B1F4D1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56.1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center"/>
          </w:tcPr>
          <w:p w14:paraId="5709C473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4.65</w:t>
            </w:r>
          </w:p>
        </w:tc>
      </w:tr>
      <w:tr w:rsidR="003228E4" w:rsidRPr="000C7FA6" w14:paraId="309E45B0" w14:textId="77777777" w:rsidTr="00907BBE">
        <w:trPr>
          <w:trHeight w:val="209"/>
          <w:jc w:val="center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FEC46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81BD0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FC0FE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6.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BC695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2</w:t>
            </w:r>
            <w:r w:rsidRPr="000C7FA6">
              <w:rPr>
                <w:rFonts w:ascii="Times New Roman" w:hAnsi="Times New Roman" w:cs="Times New Roman"/>
              </w:rPr>
              <w:t>61.4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E3B24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1</w:t>
            </w:r>
            <w:r w:rsidRPr="000C7FA6">
              <w:rPr>
                <w:rFonts w:ascii="Times New Roman" w:hAnsi="Times New Roman" w:cs="Times New Roman"/>
              </w:rPr>
              <w:t>03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F950B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4</w:t>
            </w:r>
            <w:r w:rsidRPr="000C7FA6">
              <w:rPr>
                <w:rFonts w:ascii="Times New Roman" w:hAnsi="Times New Roman" w:cs="Times New Roman"/>
              </w:rPr>
              <w:t>71.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58CFA" w14:textId="77777777" w:rsidR="003228E4" w:rsidRPr="000C7FA6" w:rsidRDefault="003228E4" w:rsidP="00907B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C7FA6">
              <w:rPr>
                <w:rFonts w:ascii="Times New Roman" w:hAnsi="Times New Roman" w:cs="Times New Roman" w:hint="eastAsia"/>
              </w:rPr>
              <w:t>5</w:t>
            </w:r>
            <w:r w:rsidRPr="000C7FA6">
              <w:rPr>
                <w:rFonts w:ascii="Times New Roman" w:hAnsi="Times New Roman" w:cs="Times New Roman"/>
              </w:rPr>
              <w:t>5.41</w:t>
            </w:r>
          </w:p>
        </w:tc>
      </w:tr>
    </w:tbl>
    <w:p w14:paraId="47F669EB" w14:textId="77777777" w:rsidR="003228E4" w:rsidRPr="000C7FA6" w:rsidRDefault="003228E4" w:rsidP="003228E4">
      <w:pPr>
        <w:snapToGrid w:val="0"/>
        <w:spacing w:line="480" w:lineRule="auto"/>
        <w:rPr>
          <w:rFonts w:ascii="Times New Roman" w:eastAsia="Yu Mincho" w:hAnsi="Times New Roman" w:cs="Times New Roman"/>
          <w:lang w:eastAsia="ja-JP"/>
        </w:rPr>
      </w:pPr>
    </w:p>
    <w:p w14:paraId="534A3084" w14:textId="77777777" w:rsidR="003228E4" w:rsidRPr="000C7FA6" w:rsidRDefault="003228E4" w:rsidP="003228E4">
      <w:pPr>
        <w:snapToGrid w:val="0"/>
        <w:spacing w:line="480" w:lineRule="auto"/>
        <w:rPr>
          <w:rFonts w:ascii="Times New Roman" w:hAnsi="Times New Roman" w:cs="Times New Roman"/>
        </w:rPr>
      </w:pPr>
      <w:r w:rsidRPr="000C7FA6">
        <w:rPr>
          <w:rFonts w:ascii="Times New Roman" w:hAnsi="Times New Roman" w:cs="Times New Roman"/>
          <w:b/>
          <w:bCs/>
        </w:rPr>
        <w:t xml:space="preserve">Appendix </w:t>
      </w:r>
      <w:r w:rsidRPr="000C7FA6">
        <w:rPr>
          <w:rFonts w:ascii="Times New Roman" w:eastAsia="Yu Mincho" w:hAnsi="Times New Roman" w:cs="Times New Roman"/>
          <w:b/>
          <w:bCs/>
          <w:lang w:eastAsia="ja-JP"/>
        </w:rPr>
        <w:t>Ⅲ</w:t>
      </w:r>
      <w:r w:rsidRPr="000C7FA6">
        <w:rPr>
          <w:rFonts w:ascii="Times New Roman" w:hAnsi="Times New Roman" w:cs="Times New Roman"/>
          <w:b/>
          <w:bCs/>
        </w:rPr>
        <w:t>.</w:t>
      </w:r>
      <w:r w:rsidRPr="000C7FA6">
        <w:rPr>
          <w:rFonts w:ascii="Times New Roman" w:hAnsi="Times New Roman" w:cs="Times New Roman"/>
        </w:rPr>
        <w:t xml:space="preserve"> The segment durations and CD/EWD values of each test word which used for sound synthesizing in experiment 2</w:t>
      </w:r>
      <w:r w:rsidRPr="000C7FA6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9922" w:type="dxa"/>
        <w:tblLook w:val="04A0" w:firstRow="1" w:lastRow="0" w:firstColumn="1" w:lastColumn="0" w:noHBand="0" w:noVBand="1"/>
      </w:tblPr>
      <w:tblGrid>
        <w:gridCol w:w="1200"/>
        <w:gridCol w:w="1918"/>
        <w:gridCol w:w="1701"/>
        <w:gridCol w:w="1985"/>
        <w:gridCol w:w="1276"/>
        <w:gridCol w:w="1842"/>
      </w:tblGrid>
      <w:tr w:rsidR="003228E4" w:rsidRPr="000C7FA6" w14:paraId="0E1FB36D" w14:textId="77777777" w:rsidTr="00907BBE">
        <w:tc>
          <w:tcPr>
            <w:tcW w:w="1200" w:type="dxa"/>
            <w:vMerge w:val="restart"/>
            <w:tcBorders>
              <w:left w:val="nil"/>
              <w:right w:val="nil"/>
            </w:tcBorders>
            <w:vAlign w:val="center"/>
          </w:tcPr>
          <w:p w14:paraId="6034111E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T</w:t>
            </w:r>
            <w:r w:rsidRPr="000C7FA6">
              <w:t>est word</w:t>
            </w:r>
          </w:p>
        </w:tc>
        <w:tc>
          <w:tcPr>
            <w:tcW w:w="560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18B95" w14:textId="77777777" w:rsidR="003228E4" w:rsidRPr="000C7FA6" w:rsidRDefault="003228E4" w:rsidP="00907BBE">
            <w:pPr>
              <w:jc w:val="center"/>
            </w:pPr>
            <w:r w:rsidRPr="000C7FA6">
              <w:rPr>
                <w:kern w:val="0"/>
              </w:rPr>
              <w:t>Segment Durations (msec.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2CD4AB3F" w14:textId="77777777" w:rsidR="003228E4" w:rsidRPr="000C7FA6" w:rsidRDefault="003228E4" w:rsidP="00907BBE">
            <w:pPr>
              <w:snapToGrid w:val="0"/>
              <w:jc w:val="center"/>
            </w:pPr>
            <w:r w:rsidRPr="000C7FA6">
              <w:rPr>
                <w:rFonts w:hint="eastAsia"/>
              </w:rPr>
              <w:t>EWD</w:t>
            </w:r>
          </w:p>
          <w:p w14:paraId="75BA5ABD" w14:textId="77777777" w:rsidR="003228E4" w:rsidRPr="000C7FA6" w:rsidRDefault="003228E4" w:rsidP="00907BBE">
            <w:pPr>
              <w:snapToGrid w:val="0"/>
              <w:jc w:val="center"/>
            </w:pPr>
            <w:r w:rsidRPr="000C7FA6">
              <w:rPr>
                <w:rFonts w:hint="eastAsia"/>
              </w:rPr>
              <w:t>(</w:t>
            </w:r>
            <w:r w:rsidRPr="000C7FA6">
              <w:t>msec.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14:paraId="0937F01C" w14:textId="77777777" w:rsidR="003228E4" w:rsidRPr="000C7FA6" w:rsidRDefault="003228E4" w:rsidP="00907BBE">
            <w:pPr>
              <w:snapToGrid w:val="0"/>
              <w:jc w:val="center"/>
            </w:pPr>
            <w:r w:rsidRPr="000C7FA6">
              <w:rPr>
                <w:rFonts w:hint="eastAsia"/>
              </w:rPr>
              <w:t>C</w:t>
            </w:r>
            <w:r w:rsidRPr="000C7FA6">
              <w:t>D/EWD</w:t>
            </w:r>
          </w:p>
          <w:p w14:paraId="420327EE" w14:textId="77777777" w:rsidR="003228E4" w:rsidRPr="000C7FA6" w:rsidRDefault="003228E4" w:rsidP="00907BBE">
            <w:pPr>
              <w:snapToGrid w:val="0"/>
              <w:jc w:val="center"/>
            </w:pPr>
            <w:r w:rsidRPr="000C7FA6">
              <w:rPr>
                <w:rFonts w:hint="eastAsia"/>
              </w:rPr>
              <w:t>(</w:t>
            </w:r>
            <w:r w:rsidRPr="000C7FA6">
              <w:t>%)</w:t>
            </w:r>
          </w:p>
        </w:tc>
      </w:tr>
      <w:tr w:rsidR="003228E4" w:rsidRPr="000C7FA6" w14:paraId="6580787E" w14:textId="77777777" w:rsidTr="00907BBE"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30787" w14:textId="77777777" w:rsidR="003228E4" w:rsidRPr="000C7FA6" w:rsidRDefault="003228E4" w:rsidP="00907BBE">
            <w:pPr>
              <w:jc w:val="center"/>
            </w:pPr>
          </w:p>
        </w:tc>
        <w:tc>
          <w:tcPr>
            <w:tcW w:w="1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4C951" w14:textId="77777777" w:rsidR="003228E4" w:rsidRPr="000C7FA6" w:rsidRDefault="003228E4" w:rsidP="00907BBE">
            <w:pPr>
              <w:snapToGrid w:val="0"/>
              <w:jc w:val="center"/>
            </w:pPr>
            <w:r w:rsidRPr="000C7FA6">
              <w:rPr>
                <w:rFonts w:hint="eastAsia"/>
              </w:rPr>
              <w:t>P</w:t>
            </w:r>
            <w:r w:rsidRPr="000C7FA6">
              <w:t xml:space="preserve">receding Vowel </w:t>
            </w:r>
            <w:r w:rsidRPr="000C7FA6">
              <w:rPr>
                <w:rFonts w:hint="eastAsia"/>
              </w:rPr>
              <w:t>Dur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C0B42" w14:textId="77777777" w:rsidR="003228E4" w:rsidRPr="000C7FA6" w:rsidRDefault="003228E4" w:rsidP="00907BBE">
            <w:pPr>
              <w:snapToGrid w:val="0"/>
              <w:jc w:val="center"/>
            </w:pPr>
            <w:r w:rsidRPr="000C7FA6">
              <w:rPr>
                <w:rFonts w:hint="eastAsia"/>
              </w:rPr>
              <w:t>C</w:t>
            </w:r>
            <w:r w:rsidRPr="000C7FA6">
              <w:t>onstriction Dura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8ACDC" w14:textId="77777777" w:rsidR="003228E4" w:rsidRPr="000C7FA6" w:rsidRDefault="003228E4" w:rsidP="00907BBE">
            <w:pPr>
              <w:snapToGrid w:val="0"/>
              <w:jc w:val="center"/>
            </w:pPr>
            <w:r w:rsidRPr="000C7FA6">
              <w:t xml:space="preserve">Following Vowel </w:t>
            </w:r>
            <w:r w:rsidRPr="000C7FA6">
              <w:rPr>
                <w:rFonts w:hint="eastAsia"/>
              </w:rPr>
              <w:t>Duration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C2B24" w14:textId="77777777" w:rsidR="003228E4" w:rsidRPr="000C7FA6" w:rsidRDefault="003228E4" w:rsidP="00907BBE">
            <w:pPr>
              <w:jc w:val="center"/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CFFF43" w14:textId="77777777" w:rsidR="003228E4" w:rsidRPr="000C7FA6" w:rsidRDefault="003228E4" w:rsidP="00907BBE">
            <w:pPr>
              <w:snapToGrid w:val="0"/>
              <w:jc w:val="center"/>
            </w:pPr>
          </w:p>
        </w:tc>
      </w:tr>
      <w:tr w:rsidR="003228E4" w:rsidRPr="000C7FA6" w14:paraId="5437D0FE" w14:textId="77777777" w:rsidTr="00907BBE">
        <w:tc>
          <w:tcPr>
            <w:tcW w:w="1200" w:type="dxa"/>
            <w:tcBorders>
              <w:left w:val="nil"/>
              <w:bottom w:val="nil"/>
              <w:right w:val="nil"/>
            </w:tcBorders>
            <w:vAlign w:val="center"/>
          </w:tcPr>
          <w:p w14:paraId="0C9B5ABC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rPr>
                <w:rFonts w:hint="eastAsia"/>
              </w:rPr>
              <w:t>a</w:t>
            </w:r>
            <w:r w:rsidRPr="000C7FA6">
              <w:t>kka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  <w:vAlign w:val="center"/>
          </w:tcPr>
          <w:p w14:paraId="3EF4936C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11.8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7C867C2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2</w:t>
            </w:r>
            <w:r w:rsidRPr="000C7FA6">
              <w:t>63.5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E4148ED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28.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997A8ED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20.2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A387D9E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0.67</w:t>
            </w:r>
          </w:p>
        </w:tc>
      </w:tr>
      <w:tr w:rsidR="003228E4" w:rsidRPr="000C7FA6" w14:paraId="24A3E859" w14:textId="77777777" w:rsidTr="00907BB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7BC2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rPr>
                <w:rFonts w:hint="eastAsia"/>
              </w:rPr>
              <w:t>a</w:t>
            </w:r>
            <w:r w:rsidRPr="000C7FA6">
              <w:t>ppa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B95D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0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F03D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2</w:t>
            </w:r>
            <w:r w:rsidRPr="000C7FA6">
              <w:t>7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2AA0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4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2D7E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22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5F0DDE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1.69</w:t>
            </w:r>
          </w:p>
        </w:tc>
      </w:tr>
      <w:tr w:rsidR="003228E4" w:rsidRPr="000C7FA6" w14:paraId="27276982" w14:textId="77777777" w:rsidTr="00907BB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6AFC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rPr>
                <w:rFonts w:hint="eastAsia"/>
              </w:rPr>
              <w:t>a</w:t>
            </w:r>
            <w:r w:rsidRPr="000C7FA6">
              <w:t>ssa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186B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45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96A9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2</w:t>
            </w:r>
            <w:r w:rsidRPr="000C7FA6">
              <w:t>98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D0C6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3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0DAC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77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168635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1.58</w:t>
            </w:r>
          </w:p>
        </w:tc>
      </w:tr>
      <w:tr w:rsidR="003228E4" w:rsidRPr="000C7FA6" w14:paraId="25CF045F" w14:textId="77777777" w:rsidTr="00907BB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7A4B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t>ekke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4F75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35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2EE5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2</w:t>
            </w:r>
            <w:r w:rsidRPr="000C7FA6">
              <w:t>94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D68B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7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53AF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6</w:t>
            </w:r>
            <w:r w:rsidRPr="000C7FA6">
              <w:t>14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AD3B77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4</w:t>
            </w:r>
            <w:r w:rsidRPr="000C7FA6">
              <w:t>7.85</w:t>
            </w:r>
          </w:p>
        </w:tc>
      </w:tr>
      <w:tr w:rsidR="003228E4" w:rsidRPr="000C7FA6" w14:paraId="3A80D289" w14:textId="77777777" w:rsidTr="00907BB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7693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t>eppe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9282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09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6C68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3</w:t>
            </w:r>
            <w:r w:rsidRPr="000C7FA6">
              <w:t>04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89E6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33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3EA1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54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4E8CEB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4.93</w:t>
            </w:r>
          </w:p>
        </w:tc>
      </w:tr>
      <w:tr w:rsidR="003228E4" w:rsidRPr="000C7FA6" w14:paraId="558BAB94" w14:textId="77777777" w:rsidTr="00907BB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B053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rPr>
                <w:rFonts w:hint="eastAsia"/>
              </w:rPr>
              <w:t>e</w:t>
            </w:r>
            <w:r w:rsidRPr="000C7FA6">
              <w:t>sse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6933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2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858C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2</w:t>
            </w:r>
            <w:r w:rsidRPr="000C7FA6">
              <w:t>75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124A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4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9731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36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A52BBC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1.29</w:t>
            </w:r>
          </w:p>
        </w:tc>
      </w:tr>
      <w:tr w:rsidR="003228E4" w:rsidRPr="000C7FA6" w14:paraId="4865078E" w14:textId="77777777" w:rsidTr="00907BB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3643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rPr>
                <w:rFonts w:hint="eastAsia"/>
              </w:rPr>
              <w:t>i</w:t>
            </w:r>
            <w:r w:rsidRPr="000C7FA6">
              <w:t>kki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9EF4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1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BEB8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2</w:t>
            </w:r>
            <w:r w:rsidRPr="000C7FA6">
              <w:t>74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8F01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3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0470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60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CD05D2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4</w:t>
            </w:r>
            <w:r w:rsidRPr="000C7FA6">
              <w:t>9.00</w:t>
            </w:r>
          </w:p>
        </w:tc>
      </w:tr>
      <w:tr w:rsidR="003228E4" w:rsidRPr="000C7FA6" w14:paraId="73106A26" w14:textId="77777777" w:rsidTr="00907BBE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AA40" w14:textId="77777777" w:rsidR="003228E4" w:rsidRPr="000C7FA6" w:rsidRDefault="003228E4" w:rsidP="00907BBE">
            <w:pPr>
              <w:jc w:val="center"/>
            </w:pPr>
            <w:r w:rsidRPr="000C7FA6">
              <w:lastRenderedPageBreak/>
              <w:t>/</w:t>
            </w:r>
            <w:proofErr w:type="spellStart"/>
            <w:r w:rsidRPr="000C7FA6">
              <w:rPr>
                <w:rFonts w:hint="eastAsia"/>
              </w:rPr>
              <w:t>i</w:t>
            </w:r>
            <w:r w:rsidRPr="000C7FA6">
              <w:t>ppi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4705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07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68A1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2</w:t>
            </w:r>
            <w:r w:rsidRPr="000C7FA6">
              <w:t>84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ABD9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39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88FC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40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8F0DC8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2.50</w:t>
            </w:r>
          </w:p>
        </w:tc>
      </w:tr>
      <w:tr w:rsidR="003228E4" w:rsidRPr="000C7FA6" w14:paraId="49FE7BF3" w14:textId="77777777" w:rsidTr="00907BBE"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57C5325C" w14:textId="77777777" w:rsidR="003228E4" w:rsidRPr="000C7FA6" w:rsidRDefault="003228E4" w:rsidP="00907BBE">
            <w:pPr>
              <w:jc w:val="center"/>
            </w:pPr>
            <w:r w:rsidRPr="000C7FA6">
              <w:t>/</w:t>
            </w:r>
            <w:proofErr w:type="spellStart"/>
            <w:r w:rsidRPr="000C7FA6">
              <w:rPr>
                <w:rFonts w:hint="eastAsia"/>
              </w:rPr>
              <w:t>i</w:t>
            </w:r>
            <w:r w:rsidRPr="000C7FA6">
              <w:t>ssi</w:t>
            </w:r>
            <w:proofErr w:type="spellEnd"/>
            <w:r w:rsidRPr="000C7FA6">
              <w:t>/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vAlign w:val="center"/>
          </w:tcPr>
          <w:p w14:paraId="4329C552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1</w:t>
            </w:r>
            <w:r w:rsidRPr="000C7FA6">
              <w:t>11.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483A2B9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3</w:t>
            </w:r>
            <w:r w:rsidRPr="000C7FA6">
              <w:t>34.5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9065512" w14:textId="77777777" w:rsidR="003228E4" w:rsidRPr="000C7FA6" w:rsidRDefault="003228E4" w:rsidP="00907BBE">
            <w:pPr>
              <w:jc w:val="center"/>
            </w:pPr>
            <w:r w:rsidRPr="000C7FA6">
              <w:t>132.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2FA606A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78.7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A51AA49" w14:textId="77777777" w:rsidR="003228E4" w:rsidRPr="000C7FA6" w:rsidRDefault="003228E4" w:rsidP="00907BBE">
            <w:pPr>
              <w:jc w:val="center"/>
            </w:pPr>
            <w:r w:rsidRPr="000C7FA6">
              <w:rPr>
                <w:rFonts w:hint="eastAsia"/>
              </w:rPr>
              <w:t>5</w:t>
            </w:r>
            <w:r w:rsidRPr="000C7FA6">
              <w:t>7.82</w:t>
            </w:r>
          </w:p>
        </w:tc>
      </w:tr>
    </w:tbl>
    <w:p w14:paraId="42E5F36B" w14:textId="77777777" w:rsidR="003228E4" w:rsidRPr="000C7FA6" w:rsidRDefault="003228E4" w:rsidP="003228E4">
      <w:pPr>
        <w:snapToGrid w:val="0"/>
        <w:spacing w:line="480" w:lineRule="auto"/>
        <w:rPr>
          <w:rFonts w:ascii="Times New Roman" w:eastAsia="Yu Mincho" w:hAnsi="Times New Roman" w:cs="Times New Roman"/>
          <w:lang w:eastAsia="ja-JP"/>
        </w:rPr>
      </w:pPr>
    </w:p>
    <w:p w14:paraId="413EBD75" w14:textId="77777777" w:rsidR="00740134" w:rsidRDefault="00740134"/>
    <w:sectPr w:rsidR="00740134" w:rsidSect="003228E4">
      <w:footerReference w:type="default" r:id="rId5"/>
      <w:pgSz w:w="11900" w:h="16840"/>
      <w:pgMar w:top="1440" w:right="1440" w:bottom="1440" w:left="1440" w:header="851" w:footer="992" w:gutter="0"/>
      <w:cols w:space="425"/>
      <w:titlePg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368991033"/>
      <w:docPartObj>
        <w:docPartGallery w:val="Page Numbers (Bottom of Page)"/>
        <w:docPartUnique/>
      </w:docPartObj>
    </w:sdtPr>
    <w:sdtEndPr/>
    <w:sdtContent>
      <w:p w14:paraId="0AB8170E" w14:textId="77777777" w:rsidR="00090CE7" w:rsidRPr="00090CE7" w:rsidRDefault="003228E4">
        <w:pPr>
          <w:pStyle w:val="Footer"/>
          <w:jc w:val="center"/>
          <w:rPr>
            <w:rFonts w:ascii="Times New Roman" w:hAnsi="Times New Roman" w:cs="Times New Roman"/>
          </w:rPr>
        </w:pPr>
        <w:r w:rsidRPr="00090CE7">
          <w:rPr>
            <w:rFonts w:ascii="Times New Roman" w:hAnsi="Times New Roman" w:cs="Times New Roman"/>
          </w:rPr>
          <w:fldChar w:fldCharType="begin"/>
        </w:r>
        <w:r w:rsidRPr="00090CE7">
          <w:rPr>
            <w:rFonts w:ascii="Times New Roman" w:hAnsi="Times New Roman" w:cs="Times New Roman"/>
          </w:rPr>
          <w:instrText>PAGE   \* MERGEFORMAT</w:instrText>
        </w:r>
        <w:r w:rsidRPr="00090CE7">
          <w:rPr>
            <w:rFonts w:ascii="Times New Roman" w:hAnsi="Times New Roman" w:cs="Times New Roman"/>
          </w:rPr>
          <w:fldChar w:fldCharType="separate"/>
        </w:r>
        <w:r w:rsidRPr="00090CE7">
          <w:rPr>
            <w:rFonts w:ascii="Times New Roman" w:hAnsi="Times New Roman" w:cs="Times New Roman"/>
            <w:lang w:val="zh-CN"/>
          </w:rPr>
          <w:t>2</w:t>
        </w:r>
        <w:r w:rsidRPr="00090CE7">
          <w:rPr>
            <w:rFonts w:ascii="Times New Roman" w:hAnsi="Times New Roman" w:cs="Times New Roman"/>
          </w:rPr>
          <w:fldChar w:fldCharType="end"/>
        </w:r>
      </w:p>
    </w:sdtContent>
  </w:sdt>
  <w:p w14:paraId="53593CFE" w14:textId="77777777" w:rsidR="00090CE7" w:rsidRDefault="003228E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9AC71"/>
    <w:multiLevelType w:val="singleLevel"/>
    <w:tmpl w:val="2429AC71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58381964"/>
    <w:multiLevelType w:val="multilevel"/>
    <w:tmpl w:val="5838196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539175108">
    <w:abstractNumId w:val="0"/>
  </w:num>
  <w:num w:numId="2" w16cid:durableId="750278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20"/>
  <w:drawingGridVerticalSpacing w:val="423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8E4"/>
    <w:rsid w:val="003228E4"/>
    <w:rsid w:val="0074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7AF4"/>
  <w15:chartTrackingRefBased/>
  <w15:docId w15:val="{3F198462-0949-4216-8D3D-DC1666F5A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8E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8E4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8E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8E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228E4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8E4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228E4"/>
    <w:rPr>
      <w:rFonts w:eastAsiaTheme="minorEastAsia"/>
      <w:b/>
      <w:bCs/>
      <w:kern w:val="2"/>
      <w:sz w:val="32"/>
      <w:szCs w:val="32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228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228E4"/>
    <w:rPr>
      <w:rFonts w:eastAsiaTheme="minorEastAsia"/>
      <w:kern w:val="2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3228E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3228E4"/>
    <w:rPr>
      <w:rFonts w:eastAsiaTheme="minorEastAsia"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28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28E4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3228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3228E4"/>
    <w:rPr>
      <w:rFonts w:eastAsiaTheme="minorEastAsia"/>
      <w:kern w:val="2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3228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3228E4"/>
    <w:rPr>
      <w:rFonts w:eastAsiaTheme="minorEastAsia"/>
      <w:kern w:val="2"/>
      <w:sz w:val="24"/>
      <w:szCs w:val="24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3228E4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3228E4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qFormat/>
    <w:rsid w:val="003228E4"/>
    <w:pPr>
      <w:spacing w:beforeAutospacing="1" w:afterAutospacing="1"/>
      <w:jc w:val="left"/>
    </w:pPr>
    <w:rPr>
      <w:rFonts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22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228E4"/>
    <w:rPr>
      <w:rFonts w:eastAsiaTheme="minorEastAsia"/>
      <w:b/>
      <w:bCs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qFormat/>
    <w:rsid w:val="003228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228E4"/>
    <w:rPr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sid w:val="003228E4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228E4"/>
    <w:rPr>
      <w:i/>
    </w:rPr>
  </w:style>
  <w:style w:type="character" w:styleId="Hyperlink">
    <w:name w:val="Hyperlink"/>
    <w:basedOn w:val="DefaultParagraphFont"/>
    <w:uiPriority w:val="99"/>
    <w:unhideWhenUsed/>
    <w:qFormat/>
    <w:rsid w:val="003228E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228E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sid w:val="003228E4"/>
    <w:rPr>
      <w:vertAlign w:val="superscript"/>
    </w:rPr>
  </w:style>
  <w:style w:type="paragraph" w:styleId="ListParagraph">
    <w:name w:val="List Paragraph"/>
    <w:basedOn w:val="Normal"/>
    <w:uiPriority w:val="34"/>
    <w:qFormat/>
    <w:rsid w:val="003228E4"/>
    <w:pPr>
      <w:ind w:firstLineChars="200" w:firstLine="420"/>
    </w:pPr>
  </w:style>
  <w:style w:type="character" w:customStyle="1" w:styleId="opdict3font24">
    <w:name w:val="op_dict3_font24"/>
    <w:basedOn w:val="DefaultParagraphFont"/>
    <w:qFormat/>
    <w:rsid w:val="003228E4"/>
  </w:style>
  <w:style w:type="paragraph" w:customStyle="1" w:styleId="1">
    <w:name w:val="修订1"/>
    <w:hidden/>
    <w:uiPriority w:val="99"/>
    <w:semiHidden/>
    <w:qFormat/>
    <w:rsid w:val="003228E4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228E4"/>
  </w:style>
  <w:style w:type="character" w:styleId="UnresolvedMention">
    <w:name w:val="Unresolved Mention"/>
    <w:basedOn w:val="DefaultParagraphFont"/>
    <w:uiPriority w:val="99"/>
    <w:semiHidden/>
    <w:unhideWhenUsed/>
    <w:rsid w:val="003228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3</Words>
  <Characters>4523</Characters>
  <Application>Microsoft Office Word</Application>
  <DocSecurity>0</DocSecurity>
  <Lines>37</Lines>
  <Paragraphs>10</Paragraphs>
  <ScaleCrop>false</ScaleCrop>
  <Company>Frontiers Media</Company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2-11-28T16:05:00Z</dcterms:created>
  <dcterms:modified xsi:type="dcterms:W3CDTF">2022-11-28T16:06:00Z</dcterms:modified>
</cp:coreProperties>
</file>